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F03F20">
        <w:rPr>
          <w:rFonts w:ascii="Times New Roman" w:hAnsi="Times New Roman" w:cs="Times New Roman"/>
          <w:b/>
        </w:rPr>
        <w:t xml:space="preserve"> Positive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fe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70"/>
        <w:gridCol w:w="1189"/>
        <w:gridCol w:w="1190"/>
        <w:gridCol w:w="730"/>
        <w:gridCol w:w="433"/>
        <w:gridCol w:w="1190"/>
        <w:gridCol w:w="1190"/>
        <w:gridCol w:w="730"/>
        <w:gridCol w:w="433"/>
        <w:gridCol w:w="1190"/>
        <w:gridCol w:w="1190"/>
        <w:gridCol w:w="730"/>
        <w:gridCol w:w="433"/>
        <w:gridCol w:w="1190"/>
        <w:gridCol w:w="1109"/>
        <w:gridCol w:w="730"/>
        <w:gridCol w:w="433"/>
      </w:tblGrid>
      <w:tr w:rsidR="000C1404" w:rsidRPr="00F03F20" w:rsidTr="00E40F50">
        <w:trPr>
          <w:trHeight w:hRule="exact" w:val="2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B907C8" w:rsidRPr="00F03F20" w:rsidTr="00855C44">
        <w:trPr>
          <w:trHeight w:hRule="exact" w:val="3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907C8" w:rsidRPr="00F03F20" w:rsidTr="009B45F5">
        <w:trPr>
          <w:trHeight w:hRule="exact" w:val="25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36 ±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7 ±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1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4 ± 0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 ± 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39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4 ± 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6 ± 0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74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2 ± 0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 ± 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45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8</w:t>
            </w:r>
          </w:p>
        </w:tc>
      </w:tr>
      <w:tr w:rsidR="00B907C8" w:rsidRPr="00F03F20" w:rsidTr="00E40F50">
        <w:trPr>
          <w:trHeight w:hRule="exact" w:val="29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-1.77 ± 3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25 ± 4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9 ± 3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19 ± 3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1 ± 2.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3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53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65 ± 3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14 ± 3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55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.18</w:t>
            </w:r>
          </w:p>
        </w:tc>
      </w:tr>
      <w:tr w:rsidR="00B907C8" w:rsidRPr="00F03F20" w:rsidTr="00E40F50">
        <w:trPr>
          <w:trHeight w:hRule="exact" w:val="28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7.04 ± 3.9</w:t>
            </w:r>
            <w:r w:rsidR="00DF0CDD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83 ± 2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16 ± 2.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9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2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97 ± 3.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04 ± 4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52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67 ± 3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38 ± 2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25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B907C8" w:rsidRPr="00F03F20" w:rsidTr="00E40F50">
        <w:trPr>
          <w:trHeight w:hRule="exact" w:val="301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4.01 ± 4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49 ± 3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49 ± 3.6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41 ± 2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3 ± 4.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4 ± 3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20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88 ± 4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97 ± 3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7</w:t>
            </w:r>
          </w:p>
        </w:tc>
      </w:tr>
      <w:tr w:rsidR="00B907C8" w:rsidRPr="00F03F20" w:rsidTr="00E40F50">
        <w:trPr>
          <w:trHeight w:hRule="exact" w:val="2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4.9</w:t>
            </w:r>
            <w:r w:rsidR="00DF0CDD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 xml:space="preserve"> ± 4.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2 ± 4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65 ± 3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5 ± 4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84 ± 5.5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74 ± 6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1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2 ± 4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90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4</w:t>
            </w:r>
          </w:p>
        </w:tc>
      </w:tr>
      <w:tr w:rsidR="00B907C8" w:rsidRPr="00F03F20" w:rsidTr="009B45F5">
        <w:trPr>
          <w:trHeight w:hRule="exact" w:val="29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2.08 ± 5.4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97 ± 7.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4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87 ± 4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5.37 ± 6.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2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54 ± 5.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2.22 ± 9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82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16 ± 4.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84 ± 5.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53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</w:tr>
      <w:tr w:rsidR="00B907C8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1.65 ± 6.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13 ± 6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4 ± 4.6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55 ± 6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77 ± 6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7 ± 8.8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11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6 ± 4.9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74 ± 6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3</w:t>
            </w:r>
          </w:p>
        </w:tc>
      </w:tr>
      <w:tr w:rsidR="00B907C8" w:rsidRPr="00F03F20" w:rsidTr="009B45F5">
        <w:trPr>
          <w:trHeight w:hRule="exact" w:val="288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14 ± 5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47 ± 4.5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5.74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8 ± 4.6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7.17 ± 3.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1.62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1 ± 5.8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1.34 ± 4.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4.10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5 ± 4.8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85 ± 3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2.11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7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21 ± 4.8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3 ± 4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1 ± 4.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3 ± 4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64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24 ± 5.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4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24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12 ± 3.3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5 ± 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7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-0.44 ± 4.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42 ± 3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17 ± 5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7 ± 4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73 ± 5.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33 ± 5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75 ± 4.9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6 ± 3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42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-1.38 ± 5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22 ± 5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42 ± 6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33 ± 5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6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62 ± 7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7.53 ± 6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88 ± 6.1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64 ± 4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30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5</w:t>
            </w:r>
          </w:p>
        </w:tc>
      </w:tr>
      <w:tr w:rsidR="00B907C8" w:rsidRPr="00F03F20" w:rsidTr="00DF0CDD">
        <w:trPr>
          <w:trHeight w:hRule="exact" w:val="300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-2.92 ± 5.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1 ± 4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0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09 ± 3.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71 ± 4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5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5.69 ± 4.7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99 ± 4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44 ± 4.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9 ± 4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79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3</w:t>
            </w:r>
          </w:p>
        </w:tc>
      </w:tr>
      <w:tr w:rsidR="00B907C8" w:rsidRPr="00F03F20" w:rsidTr="00E40F50">
        <w:trPr>
          <w:trHeight w:hRule="exact" w:val="29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-1.34 ± 2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52 ± 2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75 ± 3.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4 ± 2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03 ± 3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93 ± 3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1 ± 2.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89 ± 2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5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2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6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6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3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5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39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3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3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98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8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6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1.33 ±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8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4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5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6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1.67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1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21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3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4 ± 0.1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4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8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02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4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1.99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6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4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4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2.36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2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6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2 ±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3 ± 0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0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2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4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DF0CDD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1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16</w:t>
            </w:r>
            <w:r w:rsidR="000C140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60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7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AD7751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0.58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3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03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0C14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4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2.5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1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3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.2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9</w:t>
            </w:r>
          </w:p>
        </w:tc>
      </w:tr>
      <w:tr w:rsidR="00B907C8" w:rsidRPr="00F03F20" w:rsidTr="00E40F50">
        <w:trPr>
          <w:trHeight w:hRule="exact" w:val="33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1C65AC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C65AC">
              <w:rPr>
                <w:rFonts w:ascii="Times New Roman" w:hAnsi="Times New Roman" w:cs="Times New Roman"/>
                <w:sz w:val="16"/>
                <w:szCs w:val="18"/>
              </w:rPr>
              <w:t>136.18</w:t>
            </w:r>
            <w:r w:rsidR="00124BD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="00124BD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AD7751" w:rsidRPr="001C65AC">
              <w:rPr>
                <w:rFonts w:ascii="Times New Roman" w:hAnsi="Times New Roman" w:cs="Times New Roman"/>
                <w:sz w:val="16"/>
                <w:szCs w:val="18"/>
              </w:rPr>
              <w:t>50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3.17 ± 43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51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43.1 ± 38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4.18 ± 39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3.9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58.82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AD7751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.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27.75 ± 34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0.44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32.49 ± 45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9.5 ± 40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99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753D0D" w:rsidRDefault="00AD7751" w:rsidP="000C14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9</w:t>
            </w:r>
          </w:p>
        </w:tc>
      </w:tr>
      <w:tr w:rsidR="00B907C8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D7751" w:rsidRPr="00F03F20" w:rsidRDefault="00AD7751" w:rsidP="00AD7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0" w:type="auto"/>
            <w:shd w:val="clear" w:color="auto" w:fill="FFFFFF" w:themeFill="background1"/>
          </w:tcPr>
          <w:p w:rsidR="00AD7751" w:rsidRPr="001C65AC" w:rsidRDefault="001C65AC" w:rsidP="001C65A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05.67</w:t>
            </w:r>
            <w:r w:rsidR="00124BD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±</w:t>
            </w:r>
            <w:r w:rsidR="00124BD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AD7751" w:rsidRPr="001C65AC">
              <w:rPr>
                <w:rFonts w:ascii="Times New Roman" w:hAnsi="Times New Roman" w:cs="Times New Roman"/>
                <w:sz w:val="16"/>
                <w:szCs w:val="18"/>
              </w:rPr>
              <w:t>25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91 ± 42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03.86 ± 25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2.15 ± 43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76.19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AD7751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5.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38.65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AD7751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 33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97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08.26 ± 23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1.1 ± 42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36</w:t>
            </w:r>
            <w:r w:rsidR="000C14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D7751" w:rsidRPr="001C65AC" w:rsidRDefault="00AD7751" w:rsidP="001C65AC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15</w:t>
            </w:r>
          </w:p>
        </w:tc>
      </w:tr>
    </w:tbl>
    <w:p w:rsidR="00B83A0A" w:rsidRPr="00F03F20" w:rsidRDefault="00B83A0A" w:rsidP="00855C44">
      <w:pPr>
        <w:rPr>
          <w:rFonts w:ascii="Times New Roman" w:hAnsi="Times New Roman" w:cs="Times New Roman"/>
          <w:sz w:val="16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lastRenderedPageBreak/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2</w:t>
      </w:r>
      <w:r w:rsidRPr="00F03F20">
        <w:rPr>
          <w:rFonts w:ascii="Times New Roman" w:hAnsi="Times New Roman" w:cs="Times New Roman"/>
          <w:b/>
        </w:rPr>
        <w:t xml:space="preserve"> Neutral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fe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73"/>
        <w:gridCol w:w="1191"/>
        <w:gridCol w:w="1190"/>
        <w:gridCol w:w="730"/>
        <w:gridCol w:w="433"/>
        <w:gridCol w:w="1104"/>
        <w:gridCol w:w="1190"/>
        <w:gridCol w:w="730"/>
        <w:gridCol w:w="433"/>
        <w:gridCol w:w="1190"/>
        <w:gridCol w:w="1190"/>
        <w:gridCol w:w="730"/>
        <w:gridCol w:w="433"/>
        <w:gridCol w:w="1190"/>
        <w:gridCol w:w="1190"/>
        <w:gridCol w:w="730"/>
        <w:gridCol w:w="433"/>
      </w:tblGrid>
      <w:tr w:rsidR="00C95DC4" w:rsidRPr="00F03F20" w:rsidTr="00E40F50">
        <w:trPr>
          <w:trHeight w:hRule="exact" w:val="2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B907C8" w:rsidRPr="00F03F20" w:rsidTr="00FC6F2A">
        <w:trPr>
          <w:trHeight w:hRule="exact" w:val="3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907C8" w:rsidRPr="00F03F20" w:rsidTr="009B45F5">
        <w:trPr>
          <w:trHeight w:hRule="exact" w:val="25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3 ± 0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9 ± 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9</w:t>
            </w:r>
            <w:r w:rsidR="00753D0D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3 ± 0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 ±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4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5 ±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7 ± 0.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1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9 ± 0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60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</w:tr>
      <w:tr w:rsidR="00B907C8" w:rsidRPr="00F03F20" w:rsidTr="00E40F50">
        <w:trPr>
          <w:trHeight w:hRule="exact" w:val="29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8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6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1 ± 3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8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31 ± 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25 ± 2.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7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2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06 ± 3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6 ± 3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14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</w:tr>
      <w:tr w:rsidR="00B907C8" w:rsidRPr="00F03F20" w:rsidTr="00E40F50">
        <w:trPr>
          <w:trHeight w:hRule="exact" w:val="28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12 ± 3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56 ± 3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56 ± 2.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72 ± 3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86 ± 3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.76 ± 4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4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61 ± 2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.05 ± 2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50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B907C8" w:rsidRPr="00F03F20" w:rsidTr="00E40F50">
        <w:trPr>
          <w:trHeight w:hRule="exact" w:val="301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41 ± 4.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81 ± 3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8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57 ± 3.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4 ± 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97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62 ± 3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6 ± 2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5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42 ± 3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61 ± 2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B907C8" w:rsidRPr="00F03F20" w:rsidTr="00E40F50">
        <w:trPr>
          <w:trHeight w:hRule="exact" w:val="2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66 ± 4.9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9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4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4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78 ± 3.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6 ± 4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59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06 ± 6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91 ± 5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15 ± 3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89 ± 4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</w:tr>
      <w:tr w:rsidR="00B907C8" w:rsidRPr="00F03F20" w:rsidTr="009B45F5">
        <w:trPr>
          <w:trHeight w:hRule="exact" w:val="29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6.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92 ± 7.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7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7 ± 4.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35 ± 7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0.90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76 ± 4.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3.65 ± 8.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3.9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98 ± 4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36 ± 5.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4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1</w:t>
            </w:r>
          </w:p>
        </w:tc>
      </w:tr>
      <w:tr w:rsidR="00B907C8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4 ± 6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41 ± 6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6 ± 5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16 ± 7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34 ± 6.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83 ± 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0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5 ± 3.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35 ± 6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</w:tr>
      <w:tr w:rsidR="00B907C8" w:rsidRPr="00F03F20" w:rsidTr="009B45F5">
        <w:trPr>
          <w:trHeight w:hRule="exact" w:val="288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84 ± 5.7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93 ± 3.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0.6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51 ± 4.8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7.5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1.6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5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2.97 ± 4.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4.7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6 ± 4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58 ± 2.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5.0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50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6 ± 4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15 ± 4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43 ± 4.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19 ± 4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0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71 ± 7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31 ± 5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4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1 ± 3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4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66 ± 5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5 ± 3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4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95 ± 5.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9 ± 4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37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75 ± 6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2 ± 4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94 ± 4.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8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1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02 ± 5.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5 ± 5.7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3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47 ± 6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5 ± 4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7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62 ± 7.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5.06 ± 6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57 ± 5.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4 ± 4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37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B907C8" w:rsidRPr="00F03F20" w:rsidTr="009F3B92">
        <w:trPr>
          <w:trHeight w:hRule="exact" w:val="300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09 ± 4.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31 ± 4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9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78 ± 3.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45 ± 4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0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5.6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5.2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96 ± 3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09 ± 3.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94 ± 3.4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44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</w:tr>
      <w:tr w:rsidR="00B907C8" w:rsidRPr="00F03F20" w:rsidTr="00E40F50">
        <w:trPr>
          <w:trHeight w:hRule="exact" w:val="29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67 ± 3.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87 ± 3.5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2 ± 3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27 ± 3.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47 ± 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9 ± 2.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84 ± 2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4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3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3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8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6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5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4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7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4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6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9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40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8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1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9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4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4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3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0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6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3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89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01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7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2 ± 0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3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8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3 ± 0.1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69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940DD1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9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3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3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6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3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1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2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1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3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5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1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</w:tr>
      <w:tr w:rsidR="00B907C8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8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4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71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8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4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5.6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1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8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A46504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5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2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8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</w:tr>
      <w:tr w:rsidR="00B907C8" w:rsidRPr="00F03F20" w:rsidTr="00E40F50">
        <w:trPr>
          <w:trHeight w:hRule="exact" w:val="33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41.83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EF3E29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62.9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3.64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EF3E29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1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7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43.7 ± 47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7.46 ± 42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3.7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1C65AC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62.33 ± 26.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27.93 ± 31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6.18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22.82 ± 43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95.33 ± 40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0.76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0</w:t>
            </w:r>
          </w:p>
        </w:tc>
      </w:tr>
      <w:tr w:rsidR="00B907C8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F3E29" w:rsidRPr="00F03F20" w:rsidRDefault="00EF3E29" w:rsidP="00EF3E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08.81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EF3E29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9.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78.69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EF3E29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0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5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1C65AC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11.7 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EF3E29"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5.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1.41 ± 42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02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77.85 ± 28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39.46 ± 29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77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753D0D" w:rsidRDefault="00EF3E29" w:rsidP="00A46504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14.04 ± 22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EF3E29" w:rsidRPr="001C65AC" w:rsidRDefault="00EF3E29" w:rsidP="001C65A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78.04 ± 42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53</w:t>
            </w:r>
            <w:r w:rsidR="00A46504" w:rsidRPr="001C65AC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F3E29" w:rsidRPr="001C65AC" w:rsidRDefault="00EF3E29" w:rsidP="001C65AC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1C65AC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3</w:t>
            </w:r>
          </w:p>
        </w:tc>
      </w:tr>
    </w:tbl>
    <w:p w:rsidR="00B83A0A" w:rsidRDefault="00B83A0A" w:rsidP="00FC6F2A">
      <w:pPr>
        <w:rPr>
          <w:rFonts w:ascii="Times New Roman" w:hAnsi="Times New Roman" w:cs="Times New Roman"/>
          <w:bCs/>
          <w:sz w:val="16"/>
          <w:szCs w:val="15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p w:rsidR="00B83A0A" w:rsidRPr="00F03F20" w:rsidRDefault="00B83A0A" w:rsidP="00B83A0A">
      <w:pPr>
        <w:ind w:leftChars="-202" w:left="-424" w:rightChars="-170" w:right="-357"/>
        <w:jc w:val="center"/>
        <w:rPr>
          <w:rFonts w:cs="Times New Roman"/>
          <w:b/>
        </w:rPr>
      </w:pPr>
      <w:r w:rsidRPr="00F03F20">
        <w:rPr>
          <w:rFonts w:ascii="Times New Roman" w:hAnsi="Times New Roman" w:cs="Times New Roman"/>
          <w:b/>
        </w:rPr>
        <w:lastRenderedPageBreak/>
        <w:t>T</w:t>
      </w:r>
      <w:r w:rsidRPr="00F03F20">
        <w:rPr>
          <w:rFonts w:ascii="Times New Roman" w:hAnsi="Times New Roman" w:cs="Times New Roman" w:hint="eastAsia"/>
          <w:b/>
        </w:rPr>
        <w:t>able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F03F2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Nega</w:t>
      </w:r>
      <w:r w:rsidRPr="00F03F20">
        <w:rPr>
          <w:rFonts w:ascii="Times New Roman" w:hAnsi="Times New Roman" w:cs="Times New Roman"/>
          <w:b/>
        </w:rPr>
        <w:t>tive emotion: the different acoustic features between depressed and healthy people under different tasks</w:t>
      </w:r>
      <w:r w:rsidR="00543026">
        <w:rPr>
          <w:rFonts w:ascii="Times New Roman" w:hAnsi="Times New Roman" w:cs="Times New Roman"/>
          <w:b/>
        </w:rPr>
        <w:t xml:space="preserve"> (</w:t>
      </w:r>
      <w:r w:rsidR="00543026" w:rsidRPr="00543026">
        <w:rPr>
          <w:rFonts w:ascii="Times New Roman" w:hAnsi="Times New Roman" w:cs="Times New Roman"/>
          <w:b/>
        </w:rPr>
        <w:t>female</w:t>
      </w:r>
      <w:r w:rsidR="00543026">
        <w:rPr>
          <w:rFonts w:ascii="Times New Roman" w:hAnsi="Times New Roman" w:cs="Times New Roman"/>
          <w:b/>
        </w:rPr>
        <w:t>)</w:t>
      </w:r>
    </w:p>
    <w:tbl>
      <w:tblPr>
        <w:tblStyle w:val="a3"/>
        <w:tblW w:w="149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9"/>
        <w:gridCol w:w="1187"/>
        <w:gridCol w:w="1187"/>
        <w:gridCol w:w="728"/>
        <w:gridCol w:w="467"/>
        <w:gridCol w:w="1187"/>
        <w:gridCol w:w="1147"/>
        <w:gridCol w:w="728"/>
        <w:gridCol w:w="432"/>
        <w:gridCol w:w="1187"/>
        <w:gridCol w:w="1147"/>
        <w:gridCol w:w="728"/>
        <w:gridCol w:w="432"/>
        <w:gridCol w:w="1187"/>
        <w:gridCol w:w="1187"/>
        <w:gridCol w:w="728"/>
        <w:gridCol w:w="432"/>
      </w:tblGrid>
      <w:tr w:rsidR="00433697" w:rsidRPr="00F03F20" w:rsidTr="00E40F50">
        <w:trPr>
          <w:trHeight w:hRule="exact" w:val="2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ind w:rightChars="-5" w:right="-1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deo Watch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estion Answer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xt Reading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icture Describing</w:t>
            </w:r>
          </w:p>
        </w:tc>
      </w:tr>
      <w:tr w:rsidR="00124BDF" w:rsidRPr="00F03F20" w:rsidTr="002B2624">
        <w:trPr>
          <w:trHeight w:hRule="exact" w:val="3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alth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83A0A" w:rsidRPr="00F03F20" w:rsidRDefault="00B83A0A" w:rsidP="00E40F5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03F20">
              <w:rPr>
                <w:rFonts w:ascii="Times New Roman" w:hAnsi="Times New Roman" w:cs="Times New Roman"/>
                <w:bCs/>
                <w:sz w:val="18"/>
                <w:szCs w:val="18"/>
              </w:rPr>
              <w:t>η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p</w:t>
            </w:r>
            <w:r w:rsidRPr="00F03F2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124BDF" w:rsidRPr="00F03F20" w:rsidTr="009B45F5">
        <w:trPr>
          <w:trHeight w:hRule="exact" w:val="25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udn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2 ± 0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 ±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62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2 ± 0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7 ± 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90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6 ± 0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6 ± 0.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05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32 ± 0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18 ± 0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54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</w:tr>
      <w:tr w:rsidR="00124BDF" w:rsidRPr="00F03F20" w:rsidTr="00E40F50">
        <w:trPr>
          <w:trHeight w:hRule="exact" w:val="29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2 ± 3.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5 ± 4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</w:t>
            </w:r>
            <w:r w:rsidR="00B907C8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5 ± 3.2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27 ± 4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31 ± 2.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2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85 ± 3.5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5 ± 3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60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</w:tr>
      <w:tr w:rsidR="00124BDF" w:rsidRPr="00F03F20" w:rsidTr="00E40F50">
        <w:trPr>
          <w:trHeight w:hRule="exact" w:val="28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34 ± 3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71 ± 3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58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99 ± 2.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92 ± 3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04 ± 2.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1.07 ± 4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63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7.61 ± 2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8.89 ± 2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</w:tr>
      <w:tr w:rsidR="00124BDF" w:rsidRPr="00F03F20" w:rsidTr="00E40F50">
        <w:trPr>
          <w:trHeight w:hRule="exact" w:val="301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54 ± 4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41 ± 3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41 ± 3.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86 ± 3.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20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71 ± 3.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2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55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54 ± 4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</w:tr>
      <w:tr w:rsidR="00124BDF" w:rsidRPr="00F03F20" w:rsidTr="00E40F50">
        <w:trPr>
          <w:trHeight w:hRule="exact" w:val="2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.31 ± 3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8 ± 3.9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32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  <w:r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96 ± 3.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6 ± 4.5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5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96 ± 5.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55 ± 6.3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32 ± 3.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11 ± 4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</w:tr>
      <w:tr w:rsidR="00124BDF" w:rsidRPr="00F03F20" w:rsidTr="009B45F5">
        <w:trPr>
          <w:trHeight w:hRule="exact" w:val="294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55 ± 4.5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76 ± 6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72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753D0D" w:rsidRDefault="002B2624" w:rsidP="00433697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9 ± 4.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56 ± 7.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44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89 ± 5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2.68 ± 7.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2.7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8 ± 3.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91 ± 5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3.60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753D0D" w:rsidRDefault="002B2624" w:rsidP="00433697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5</w:t>
            </w:r>
          </w:p>
        </w:tc>
      </w:tr>
      <w:tr w:rsidR="00124BDF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2 ± 5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42 ± 7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15 ± 4.9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46 ± 6.8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49 ± 6.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.62 ± 8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4 ± 4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.78 ± 6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124BDF" w:rsidRPr="00F03F20" w:rsidTr="009B45F5">
        <w:trPr>
          <w:trHeight w:hRule="exact" w:val="288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9 ± 5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7.15 ± 3.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1.54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47 ± 4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7.3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4.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3.28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88 ± 4.9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2.33 ± 4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1.0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5.2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66 ± 3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7.53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2B2624" w:rsidRPr="00753D0D" w:rsidRDefault="002B2624" w:rsidP="00433697">
            <w:pPr>
              <w:jc w:val="left"/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41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15 ± 4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18 ± 5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61 ± 4.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05 ± 4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9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76 ± 7.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5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01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9 ± 3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88 ± 3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4.4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9 ± 3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49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89 ± 5.1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79 ± 3.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88 ± 5.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6 ± 4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93 ± 5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2 ± 3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65 ± 5.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78 ± 4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06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53 ± 5.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72 ± 4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80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5.25 ± 7.6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6 ± 6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42 ± 5.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4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5.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5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</w:tr>
      <w:tr w:rsidR="00124BDF" w:rsidRPr="00F03F20" w:rsidTr="009F3B92">
        <w:trPr>
          <w:trHeight w:hRule="exact" w:val="300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84 ± 4.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7.73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11 ± 4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96 ± 4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30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6.31 ± 5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4.94 ± 4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2.43 ± 4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57 ± 3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82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</w:tr>
      <w:tr w:rsidR="00124BDF" w:rsidRPr="00F03F20" w:rsidTr="00E40F50">
        <w:trPr>
          <w:trHeight w:hRule="exact" w:val="29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fcc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26 ± 3.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04 ± 2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25 ± 3.5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74 ± 2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8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3.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3.49 ± 4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0.99 ± 3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-1.15 ± 2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2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1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2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26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9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4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3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184F6F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00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7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99 ± 0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0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6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78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5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8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24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5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31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9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1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95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9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05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54 ± 0.1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54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8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62 ± 0.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53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01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01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3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.0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.97 ± 0.1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5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8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47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8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0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1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22 ± 0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13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32 ± 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9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sp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51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3 ± 0.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</w:t>
            </w:r>
            <w:r w:rsidR="00184F6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</w:t>
            </w: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03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9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64 ± 0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12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2 ± 0.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.71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2.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08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c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62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5.12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4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27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03 ± 0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3.28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2</w:t>
            </w:r>
          </w:p>
        </w:tc>
      </w:tr>
      <w:tr w:rsidR="00124BDF" w:rsidRPr="00F03F20" w:rsidTr="00E40F50">
        <w:trPr>
          <w:trHeight w:hRule="exact" w:val="266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4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9.76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6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3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0.69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5 ± 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62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61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7 ± 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0.53 ± 0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58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2</w:t>
            </w:r>
          </w:p>
        </w:tc>
      </w:tr>
      <w:tr w:rsidR="00124BDF" w:rsidRPr="00F03F20" w:rsidTr="00E40F50">
        <w:trPr>
          <w:trHeight w:hRule="exact" w:val="337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35.65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51.8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6.09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4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93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30.54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7.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0.45 ± 44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1.27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64.44 ± 26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184F6F" w:rsidP="00184F6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133.54±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3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2.07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31.01 ± 41.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101.65 ± 40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13.30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AA6646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753D0D">
              <w:rPr>
                <w:rFonts w:ascii="Times New Roman" w:eastAsia="MingLiU" w:hAnsi="Times New Roman" w:cs="Times New Roman"/>
                <w:b/>
                <w:color w:val="000000"/>
                <w:sz w:val="16"/>
                <w:szCs w:val="18"/>
              </w:rPr>
              <w:t>.35</w:t>
            </w:r>
          </w:p>
        </w:tc>
      </w:tr>
      <w:tr w:rsidR="00124BDF" w:rsidRPr="00F03F20" w:rsidTr="00E40F50">
        <w:trPr>
          <w:trHeight w:hRule="exact" w:val="28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2B2624" w:rsidRPr="00F03F20" w:rsidRDefault="002B2624" w:rsidP="002B262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03F2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0env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09.93 ± 32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0.85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9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36</w:t>
            </w:r>
            <w:r w:rsidR="00E40F50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E40F50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13.68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±</w:t>
            </w:r>
            <w:r w:rsidR="00124BDF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4.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433697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5.99 ±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45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4.58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80.89 ± 30.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184F6F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45.54 ±</w:t>
            </w:r>
            <w:r w:rsidR="002B2624"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3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8.11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310.09 ± 21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B2624" w:rsidRPr="00433697" w:rsidRDefault="002B2624" w:rsidP="0043369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277.35 ± 43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center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6.15</w:t>
            </w:r>
            <w:r w:rsidR="00AA6646" w:rsidRPr="004336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2B2624" w:rsidRPr="00433697" w:rsidRDefault="002B2624" w:rsidP="00433697">
            <w:pPr>
              <w:jc w:val="left"/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</w:pPr>
            <w:r w:rsidRPr="00433697">
              <w:rPr>
                <w:rFonts w:ascii="Times New Roman" w:eastAsia="MingLiU" w:hAnsi="Times New Roman" w:cs="Times New Roman"/>
                <w:color w:val="000000"/>
                <w:sz w:val="16"/>
                <w:szCs w:val="18"/>
              </w:rPr>
              <w:t>.20</w:t>
            </w:r>
          </w:p>
        </w:tc>
      </w:tr>
    </w:tbl>
    <w:p w:rsidR="00B83A0A" w:rsidRPr="00B83A0A" w:rsidRDefault="00B83A0A" w:rsidP="002B2624">
      <w:pPr>
        <w:rPr>
          <w:rFonts w:ascii="Times New Roman" w:hAnsi="Times New Roman" w:cs="Times New Roman"/>
          <w:sz w:val="16"/>
        </w:rPr>
      </w:pPr>
      <w:r w:rsidRPr="00F03F20">
        <w:rPr>
          <w:rFonts w:ascii="Times New Roman" w:hAnsi="Times New Roman"/>
          <w:sz w:val="16"/>
          <w:szCs w:val="21"/>
        </w:rPr>
        <w:t>N</w:t>
      </w:r>
      <w:r w:rsidRPr="00F03F20">
        <w:rPr>
          <w:rFonts w:ascii="Times New Roman" w:hAnsi="Times New Roman" w:hint="eastAsia"/>
          <w:sz w:val="16"/>
          <w:szCs w:val="21"/>
        </w:rPr>
        <w:t>ote:</w:t>
      </w:r>
      <w:r w:rsidRPr="00F03F20">
        <w:rPr>
          <w:rFonts w:ascii="Times New Roman" w:hAnsi="Times New Roman"/>
          <w:sz w:val="16"/>
          <w:szCs w:val="21"/>
        </w:rPr>
        <w:t xml:space="preserve"> </w:t>
      </w:r>
      <w:r w:rsidRPr="00F03F20">
        <w:rPr>
          <w:rFonts w:ascii="Times New Roman" w:hAnsi="Times New Roman" w:cs="Times New Roman"/>
          <w:sz w:val="16"/>
          <w:vertAlign w:val="superscript"/>
        </w:rPr>
        <w:t>*</w:t>
      </w:r>
      <w:r w:rsidRPr="00F03F20">
        <w:rPr>
          <w:rFonts w:ascii="Times New Roman" w:hAnsi="Times New Roman" w:cs="Times New Roman"/>
          <w:sz w:val="16"/>
        </w:rPr>
        <w:t xml:space="preserve">, p &lt; 0.05; </w:t>
      </w:r>
      <w:r w:rsidRPr="00F03F20">
        <w:rPr>
          <w:rFonts w:ascii="Times New Roman" w:hAnsi="Times New Roman" w:cs="Times New Roman"/>
          <w:sz w:val="16"/>
          <w:vertAlign w:val="superscript"/>
        </w:rPr>
        <w:t>**</w:t>
      </w:r>
      <w:r w:rsidRPr="00F03F20">
        <w:rPr>
          <w:rFonts w:ascii="Times New Roman" w:hAnsi="Times New Roman" w:cs="Times New Roman"/>
          <w:sz w:val="16"/>
        </w:rPr>
        <w:t xml:space="preserve">, p &lt; 0.01; </w:t>
      </w:r>
      <w:r w:rsidRPr="00F03F20">
        <w:rPr>
          <w:rFonts w:ascii="Times New Roman" w:hAnsi="Times New Roman" w:cs="Times New Roman"/>
          <w:sz w:val="16"/>
          <w:vertAlign w:val="superscript"/>
        </w:rPr>
        <w:t>***</w:t>
      </w:r>
      <w:r w:rsidRPr="00F03F20">
        <w:rPr>
          <w:rFonts w:ascii="Times New Roman" w:hAnsi="Times New Roman" w:cs="Times New Roman"/>
          <w:sz w:val="16"/>
        </w:rPr>
        <w:t xml:space="preserve">, p &lt; 0.001; </w:t>
      </w:r>
      <w:r w:rsidRPr="00F03F20">
        <w:rPr>
          <w:rFonts w:ascii="Times New Roman" w:hAnsi="Times New Roman" w:cs="Times New Roman"/>
          <w:sz w:val="16"/>
          <w:szCs w:val="15"/>
        </w:rPr>
        <w:t xml:space="preserve">In the column of </w:t>
      </w:r>
      <w:r w:rsidRPr="00F03F20">
        <w:rPr>
          <w:rFonts w:ascii="Times New Roman" w:hAnsi="Times New Roman" w:cs="Times New Roman"/>
          <w:bCs/>
          <w:sz w:val="16"/>
          <w:szCs w:val="15"/>
        </w:rPr>
        <w:t>η</w:t>
      </w:r>
      <w:r w:rsidRPr="00F03F20">
        <w:rPr>
          <w:rFonts w:ascii="Times New Roman" w:hAnsi="Times New Roman" w:cs="Times New Roman"/>
          <w:bCs/>
          <w:sz w:val="16"/>
          <w:szCs w:val="15"/>
          <w:vertAlign w:val="subscript"/>
        </w:rPr>
        <w:t>p</w:t>
      </w:r>
      <w:r w:rsidRPr="00F03F20">
        <w:rPr>
          <w:rFonts w:ascii="Times New Roman" w:hAnsi="Times New Roman" w:cs="Times New Roman"/>
          <w:bCs/>
          <w:sz w:val="16"/>
          <w:szCs w:val="15"/>
          <w:vertAlign w:val="superscript"/>
        </w:rPr>
        <w:t>2</w:t>
      </w:r>
      <w:r w:rsidRPr="00F03F20">
        <w:rPr>
          <w:rFonts w:ascii="Times New Roman" w:hAnsi="Times New Roman" w:cs="Times New Roman"/>
          <w:bCs/>
          <w:sz w:val="16"/>
          <w:szCs w:val="15"/>
        </w:rPr>
        <w:t>, we use bold for representing the features have large effect sizes.</w:t>
      </w:r>
    </w:p>
    <w:sectPr w:rsidR="00B83A0A" w:rsidRPr="00B83A0A" w:rsidSect="00B83A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A0A"/>
    <w:rsid w:val="000C1404"/>
    <w:rsid w:val="00124BDF"/>
    <w:rsid w:val="00184F6F"/>
    <w:rsid w:val="001C65AC"/>
    <w:rsid w:val="002B2624"/>
    <w:rsid w:val="0034282D"/>
    <w:rsid w:val="00433697"/>
    <w:rsid w:val="00543026"/>
    <w:rsid w:val="00564987"/>
    <w:rsid w:val="00571F5C"/>
    <w:rsid w:val="005961B0"/>
    <w:rsid w:val="005F0D91"/>
    <w:rsid w:val="0065402D"/>
    <w:rsid w:val="00753D0D"/>
    <w:rsid w:val="00777C86"/>
    <w:rsid w:val="00825755"/>
    <w:rsid w:val="00855C44"/>
    <w:rsid w:val="00940DD1"/>
    <w:rsid w:val="00986CEC"/>
    <w:rsid w:val="009903F2"/>
    <w:rsid w:val="009B45F5"/>
    <w:rsid w:val="009F3B92"/>
    <w:rsid w:val="00A0346E"/>
    <w:rsid w:val="00A46504"/>
    <w:rsid w:val="00AA6646"/>
    <w:rsid w:val="00AD7751"/>
    <w:rsid w:val="00B11EF5"/>
    <w:rsid w:val="00B13623"/>
    <w:rsid w:val="00B57D30"/>
    <w:rsid w:val="00B83A0A"/>
    <w:rsid w:val="00B907C8"/>
    <w:rsid w:val="00C95DC4"/>
    <w:rsid w:val="00CE1605"/>
    <w:rsid w:val="00D40BEE"/>
    <w:rsid w:val="00D5524E"/>
    <w:rsid w:val="00DF0CDD"/>
    <w:rsid w:val="00E40F50"/>
    <w:rsid w:val="00EF3E29"/>
    <w:rsid w:val="00F014D8"/>
    <w:rsid w:val="00FC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77C83"/>
  <w15:chartTrackingRefBased/>
  <w15:docId w15:val="{F9F89A62-4FE6-46B8-9152-7699C9ED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4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837</Words>
  <Characters>10471</Characters>
  <Application>Microsoft Office Word</Application>
  <DocSecurity>0</DocSecurity>
  <Lines>87</Lines>
  <Paragraphs>24</Paragraphs>
  <ScaleCrop>false</ScaleCrop>
  <Company/>
  <LinksUpToDate>false</LinksUpToDate>
  <CharactersWithSpaces>1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汪 莹莹</cp:lastModifiedBy>
  <cp:revision>12</cp:revision>
  <dcterms:created xsi:type="dcterms:W3CDTF">2018-07-31T07:57:00Z</dcterms:created>
  <dcterms:modified xsi:type="dcterms:W3CDTF">2018-08-03T05:56:00Z</dcterms:modified>
</cp:coreProperties>
</file>